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6: Eicosanoid and AA concentrations (ng/50 mg tissue) in retroperitoneal and subcutaneous AT at d21 and d136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60475</wp:posOffset>
                </wp:positionV>
                <wp:extent cx="7544435" cy="3707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44435" cy="3707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88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11"/>
                              <w:gridCol w:w="1589"/>
                              <w:gridCol w:w="1589"/>
                              <w:gridCol w:w="1589"/>
                              <w:gridCol w:w="239"/>
                              <w:gridCol w:w="1586"/>
                              <w:gridCol w:w="1589"/>
                              <w:gridCol w:w="1589"/>
                            </w:tblGrid>
                            <w:tr>
                              <w:trPr/>
                              <w:tc>
                                <w:tcPr>
                                  <w:tcW w:w="211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67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19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19"/>
                                      <w:lang w:bidi="en-US"/>
                                    </w:rPr>
                                    <w:t>d2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SimSun;宋体" w:cs="Arial"/>
                                      <w:color w:val="000000"/>
                                      <w:szCs w:val="19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SimSun;宋体" w:cs="Arial"/>
                                      <w:color w:val="000000"/>
                                      <w:szCs w:val="19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64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19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19"/>
                                      <w:lang w:bidi="en-US"/>
                                    </w:rPr>
                                    <w:t>d1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1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19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19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19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19"/>
                                      <w:lang w:bidi="en-US"/>
                                    </w:rPr>
                                    <w:t>10%-ALA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19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19"/>
                                      <w:lang w:bidi="en-US"/>
                                    </w:rPr>
                                    <w:t>2.4%-ALA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19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19"/>
                                      <w:lang w:bidi="en-US"/>
                                    </w:rPr>
                                    <w:t>0.8%-ALA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19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19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19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19"/>
                                      <w:lang w:bidi="en-US"/>
                                    </w:rPr>
                                    <w:t>10%-ALA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19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19"/>
                                      <w:lang w:bidi="en-US"/>
                                    </w:rPr>
                                    <w:t>2.4%-ALA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19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19"/>
                                      <w:lang w:bidi="en-US"/>
                                    </w:rPr>
                                    <w:t>0.8%-AL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1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SimSun;宋体" w:cs="Arial"/>
                                      <w:color w:val="000000"/>
                                      <w:szCs w:val="19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SimSun;宋体" w:cs="Arial"/>
                                      <w:color w:val="000000"/>
                                      <w:szCs w:val="19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70" w:type="dxa"/>
                                  <w:gridSpan w:val="7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SimSun;宋体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i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i/>
                                    </w:rPr>
                                    <w:t>Retroperitoneal 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6 Keto-PGF</w:t>
                                  </w:r>
                                  <w:r>
                                    <w:rPr>
                                      <w:rFonts w:eastAsia="SimSun;宋体"/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SimSun;宋体" w:cs="Symbol" w:ascii="Symbol" w:hAnsi="Symbol"/>
                                      <w:vertAlign w:val="subscript"/>
                                    </w:rPr>
                                    <w:t>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1.83 ± 0.36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1.95 ± 0.02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2.05 ± 0.1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34 ± 0.07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18 ± 0.04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20 ± 0.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PGF</w:t>
                                  </w:r>
                                  <w:r>
                                    <w:rPr>
                                      <w:rFonts w:eastAsia="SimSun;宋体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SimSun;宋体" w:cs="Symbol" w:ascii="Symbol" w:hAnsi="Symbol"/>
                                      <w:vertAlign w:val="subscript"/>
                                    </w:rPr>
                                    <w:t>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15 ± 0.04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21 ± 0.13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13 ± 0.0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04 ± 0.01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04 ± 0.01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04 ± 0.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PGE</w:t>
                                  </w:r>
                                  <w:r>
                                    <w:rPr>
                                      <w:rFonts w:eastAsia="SimSun;宋体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44 ± 0.09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83 ± 0.35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59 ± 0.1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87 ± 0.75</w:t>
                                  </w:r>
                                  <w:r>
                                    <w:rPr>
                                      <w:rFonts w:eastAsia="SimSun;宋体"/>
                                      <w:vertAlign w:val="superscript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1.78 ± 0.03</w:t>
                                  </w:r>
                                  <w:r>
                                    <w:rPr>
                                      <w:rFonts w:eastAsia="SimSun;宋体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12 ± 0.05</w:t>
                                  </w:r>
                                  <w:r>
                                    <w:rPr>
                                      <w:rFonts w:eastAsia="SimSun;宋体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PGD</w:t>
                                  </w:r>
                                  <w:r>
                                    <w:rPr>
                                      <w:rFonts w:eastAsia="SimSun;宋体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24 ± 0.04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54 ± 0.27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35 ± 0.06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09 ± 0.02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10 ± 0.01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07 ± 0.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PGJ</w:t>
                                  </w:r>
                                  <w:r>
                                    <w:rPr>
                                      <w:rFonts w:eastAsia="SimSun;宋体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01 ± 0.01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02 ± 0.01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01 ± 0.0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1.07 ± 1.01</w:t>
                                  </w:r>
                                  <w:r>
                                    <w:rPr>
                                      <w:rFonts w:eastAsia="SimSun;宋体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2.51 ± 0.42</w:t>
                                  </w:r>
                                  <w:r>
                                    <w:rPr>
                                      <w:rFonts w:eastAsia="SimSun;宋体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01 ± 0.01</w:t>
                                  </w:r>
                                  <w:r>
                                    <w:rPr>
                                      <w:rFonts w:eastAsia="SimSun;宋体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TXB</w:t>
                                  </w:r>
                                  <w:r>
                                    <w:rPr>
                                      <w:rFonts w:eastAsia="SimSun;宋体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1.16 ± 0.38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44 ± 0.03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89 ± 0.17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12 ± 0.02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11 ± 0.03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12 ± 0.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LTB</w:t>
                                  </w:r>
                                  <w:r>
                                    <w:rPr>
                                      <w:rFonts w:eastAsia="SimSun;宋体"/>
                                      <w:vertAlign w:val="sub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08 ± 0.02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08 ± 0.01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07 ± 0.0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04 ± 0.01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04 ± 0.01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05 ± 0.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1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206.0 ± 34.5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206.0 ± 18.5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256.0 ± 17.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60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49.7 ± 5.5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48.9 ± 8.5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42.3 ± 4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1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70" w:type="dxa"/>
                                  <w:gridSpan w:val="7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SimSun;宋体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i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i/>
                                    </w:rPr>
                                    <w:t>Subcutaneous 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6 Keto-PGF</w:t>
                                  </w:r>
                                  <w:r>
                                    <w:rPr>
                                      <w:rFonts w:eastAsia="SimSun;宋体"/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SimSun;宋体" w:cs="Symbol" w:ascii="Symbol" w:hAnsi="Symbol"/>
                                      <w:vertAlign w:val="subscript"/>
                                    </w:rPr>
                                    <w:t>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39 ±  0.12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50 ±  0.13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65 ± 0.08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22 ± 0.06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14 ± 0.03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14 ± 0.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PGF</w:t>
                                  </w:r>
                                  <w:r>
                                    <w:rPr>
                                      <w:rFonts w:eastAsia="SimSun;宋体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SimSun;宋体" w:cs="Symbol" w:ascii="Symbol" w:hAnsi="Symbol"/>
                                      <w:vertAlign w:val="subscript"/>
                                    </w:rPr>
                                    <w:t>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07 ±  0.01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11 ±  0.03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12 ±  0.0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03 ± 0.01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02 ± 0.01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02 ± 0.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PGE</w:t>
                                  </w:r>
                                  <w:r>
                                    <w:rPr>
                                      <w:rFonts w:eastAsia="SimSun;宋体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35 ±  0.08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44 ±  0.12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55 ±  0.1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15 ± 0.06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06 ± 0.02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09 ± 0.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PGD</w:t>
                                  </w:r>
                                  <w:r>
                                    <w:rPr>
                                      <w:rFonts w:eastAsia="SimSun;宋体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40 ±  0.14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40 ±  0.07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50 ±  0.0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11 ± 0.04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06 ± 0.01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07 ± 0.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PGJ</w:t>
                                  </w:r>
                                  <w:r>
                                    <w:rPr>
                                      <w:rFonts w:eastAsia="SimSun;宋体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01 ±  0.01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01 ±  0.01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01 ±  0.0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01 ± 0.01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01 ± 0.01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01 ± 0.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TXB</w:t>
                                  </w:r>
                                  <w:r>
                                    <w:rPr>
                                      <w:rFonts w:eastAsia="SimSun;宋体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45 ±  0.14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49 ±  0.13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78 ±  0.0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22 ± 0.07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12 ± 0.02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17 ± 0.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LTB</w:t>
                                  </w:r>
                                  <w:r>
                                    <w:rPr>
                                      <w:rFonts w:eastAsia="SimSun;宋体"/>
                                      <w:vertAlign w:val="sub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07 ±  0.05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06 ±  0.04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06 ±  0.0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01 ± 0.01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01 ± 0.01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0.02 ± 0.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1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149.6 ±  27.1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134.4 ±  14.0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162.6 ±  26.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60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45.9 ± 10.6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39.1 ± 4.0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jc w:val="center"/>
                                    <w:rPr>
                                      <w:rFonts w:eastAsia="SimSun;宋体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</w:rPr>
                                    <w:t>51.5 ± 9.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4.05pt;height:291.9pt;mso-wrap-distance-left:9pt;mso-wrap-distance-right:9pt;mso-wrap-distance-top:0pt;mso-wrap-distance-bottom:0pt;margin-top:99.25pt;mso-position-vertical-relative:page;margin-left:51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88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11"/>
                        <w:gridCol w:w="1589"/>
                        <w:gridCol w:w="1589"/>
                        <w:gridCol w:w="1589"/>
                        <w:gridCol w:w="239"/>
                        <w:gridCol w:w="1586"/>
                        <w:gridCol w:w="1589"/>
                        <w:gridCol w:w="1589"/>
                      </w:tblGrid>
                      <w:tr>
                        <w:trPr/>
                        <w:tc>
                          <w:tcPr>
                            <w:tcW w:w="211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</w:r>
                          </w:p>
                        </w:tc>
                        <w:tc>
                          <w:tcPr>
                            <w:tcW w:w="4767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cs="Arial"/>
                                <w:color w:val="000000"/>
                                <w:szCs w:val="19"/>
                                <w:lang w:bidi="en-US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19"/>
                                <w:lang w:bidi="en-US"/>
                              </w:rPr>
                              <w:t>d21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SimSun;宋体" w:cs="Arial"/>
                                <w:color w:val="000000"/>
                                <w:szCs w:val="19"/>
                                <w:lang w:bidi="en-US"/>
                              </w:rPr>
                            </w:pPr>
                            <w:r>
                              <w:rPr>
                                <w:rFonts w:eastAsia="SimSun;宋体" w:cs="Arial"/>
                                <w:color w:val="000000"/>
                                <w:szCs w:val="19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4764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cs="Arial"/>
                                <w:color w:val="000000"/>
                                <w:szCs w:val="19"/>
                                <w:lang w:bidi="en-US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19"/>
                                <w:lang w:bidi="en-US"/>
                              </w:rPr>
                              <w:t>d1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1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jc w:val="center"/>
                              <w:rPr>
                                <w:rFonts w:cs="Arial"/>
                                <w:color w:val="000000"/>
                                <w:szCs w:val="19"/>
                                <w:lang w:bidi="en-US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19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15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cs="Arial"/>
                                <w:color w:val="000000"/>
                                <w:szCs w:val="19"/>
                                <w:lang w:bidi="en-US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19"/>
                                <w:lang w:bidi="en-US"/>
                              </w:rPr>
                              <w:t>10%-ALA</w:t>
                            </w:r>
                          </w:p>
                        </w:tc>
                        <w:tc>
                          <w:tcPr>
                            <w:tcW w:w="15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cs="Arial"/>
                                <w:color w:val="000000"/>
                                <w:szCs w:val="19"/>
                                <w:lang w:bidi="en-US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19"/>
                                <w:lang w:bidi="en-US"/>
                              </w:rPr>
                              <w:t>2.4%-ALA</w:t>
                            </w:r>
                          </w:p>
                        </w:tc>
                        <w:tc>
                          <w:tcPr>
                            <w:tcW w:w="15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cs="Arial"/>
                                <w:color w:val="000000"/>
                                <w:szCs w:val="19"/>
                                <w:lang w:bidi="en-US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19"/>
                                <w:lang w:bidi="en-US"/>
                              </w:rPr>
                              <w:t>0.8%-ALA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jc w:val="center"/>
                              <w:rPr>
                                <w:rFonts w:cs="Arial"/>
                                <w:color w:val="000000"/>
                                <w:szCs w:val="19"/>
                                <w:lang w:bidi="en-US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19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15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cs="Arial"/>
                                <w:color w:val="000000"/>
                                <w:szCs w:val="19"/>
                                <w:lang w:bidi="en-US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19"/>
                                <w:lang w:bidi="en-US"/>
                              </w:rPr>
                              <w:t>10%-ALA</w:t>
                            </w:r>
                          </w:p>
                        </w:tc>
                        <w:tc>
                          <w:tcPr>
                            <w:tcW w:w="15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cs="Arial"/>
                                <w:color w:val="000000"/>
                                <w:szCs w:val="19"/>
                                <w:lang w:bidi="en-US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19"/>
                                <w:lang w:bidi="en-US"/>
                              </w:rPr>
                              <w:t>2.4%-ALA</w:t>
                            </w:r>
                          </w:p>
                        </w:tc>
                        <w:tc>
                          <w:tcPr>
                            <w:tcW w:w="15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cs="Arial"/>
                                <w:color w:val="000000"/>
                                <w:szCs w:val="19"/>
                                <w:lang w:bidi="en-US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19"/>
                                <w:lang w:bidi="en-US"/>
                              </w:rPr>
                              <w:t>0.8%-AL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1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SimSun;宋体" w:cs="Arial"/>
                                <w:color w:val="000000"/>
                                <w:szCs w:val="19"/>
                                <w:lang w:bidi="en-US"/>
                              </w:rPr>
                            </w:pPr>
                            <w:r>
                              <w:rPr>
                                <w:rFonts w:eastAsia="SimSun;宋体" w:cs="Arial"/>
                                <w:color w:val="000000"/>
                                <w:szCs w:val="19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9770" w:type="dxa"/>
                            <w:gridSpan w:val="7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SimSun;宋体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SimSun;宋体"/>
                                <w:i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SimSun;宋体"/>
                                <w:i/>
                              </w:rPr>
                              <w:t>Retroperitoneal 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6 Keto-PGF</w:t>
                            </w:r>
                            <w:r>
                              <w:rPr>
                                <w:rFonts w:eastAsia="SimSun;宋体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rFonts w:eastAsia="SimSun;宋体" w:cs="Symbol" w:ascii="Symbol" w:hAnsi="Symbol"/>
                                <w:vertAlign w:val="subscript"/>
                              </w:rPr>
                              <w:t>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1.83 ± 0.36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1.95 ± 0.02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2.05 ± 0.15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</w:r>
                          </w:p>
                        </w:tc>
                        <w:tc>
                          <w:tcPr>
                            <w:tcW w:w="158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34 ± 0.07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18 ± 0.04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20 ± 0.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PGF</w:t>
                            </w:r>
                            <w:r>
                              <w:rPr>
                                <w:rFonts w:eastAsia="SimSun;宋体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eastAsia="SimSun;宋体" w:cs="Symbol" w:ascii="Symbol" w:hAnsi="Symbol"/>
                                <w:vertAlign w:val="subscript"/>
                              </w:rPr>
                              <w:t>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15 ± 0.04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21 ± 0.13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13 ± 0.02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</w:r>
                          </w:p>
                        </w:tc>
                        <w:tc>
                          <w:tcPr>
                            <w:tcW w:w="158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04 ± 0.01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04 ± 0.01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04 ± 0.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PGE</w:t>
                            </w:r>
                            <w:r>
                              <w:rPr>
                                <w:rFonts w:eastAsia="SimSun;宋体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44 ± 0.09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83 ± 0.35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59 ± 0.13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</w:r>
                          </w:p>
                        </w:tc>
                        <w:tc>
                          <w:tcPr>
                            <w:tcW w:w="158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87 ± 0.75</w:t>
                            </w:r>
                            <w:r>
                              <w:rPr>
                                <w:rFonts w:eastAsia="SimSun;宋体"/>
                                <w:vertAlign w:val="superscript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1.78 ± 0.03</w:t>
                            </w:r>
                            <w:r>
                              <w:rPr>
                                <w:rFonts w:eastAsia="SimSun;宋体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12 ± 0.05</w:t>
                            </w:r>
                            <w:r>
                              <w:rPr>
                                <w:rFonts w:eastAsia="SimSun;宋体"/>
                                <w:vertAlign w:val="superscript"/>
                              </w:rPr>
                              <w:t>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PGD</w:t>
                            </w:r>
                            <w:r>
                              <w:rPr>
                                <w:rFonts w:eastAsia="SimSun;宋体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24 ± 0.04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54 ± 0.27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35 ± 0.06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</w:r>
                          </w:p>
                        </w:tc>
                        <w:tc>
                          <w:tcPr>
                            <w:tcW w:w="158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09 ± 0.02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imSun;宋体"/>
                              </w:rPr>
                              <w:t>0.10 ± 0.01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07 ± 0.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PGJ</w:t>
                            </w:r>
                            <w:r>
                              <w:rPr>
                                <w:rFonts w:eastAsia="SimSun;宋体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01 ± 0.01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02 ± 0.01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01 ± 0.0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</w:r>
                          </w:p>
                        </w:tc>
                        <w:tc>
                          <w:tcPr>
                            <w:tcW w:w="158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1.07 ± 1.01</w:t>
                            </w:r>
                            <w:r>
                              <w:rPr>
                                <w:rFonts w:eastAsia="SimSun;宋体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2.51 ± 0.42</w:t>
                            </w:r>
                            <w:r>
                              <w:rPr>
                                <w:rFonts w:eastAsia="SimSun;宋体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01 ± 0.01</w:t>
                            </w:r>
                            <w:r>
                              <w:rPr>
                                <w:rFonts w:eastAsia="SimSun;宋体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TXB</w:t>
                            </w:r>
                            <w:r>
                              <w:rPr>
                                <w:rFonts w:eastAsia="SimSun;宋体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1.16 ± 0.38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44 ± 0.03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89 ± 0.17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</w:r>
                          </w:p>
                        </w:tc>
                        <w:tc>
                          <w:tcPr>
                            <w:tcW w:w="158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12 ± 0.02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11 ± 0.03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12 ± 0.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LTB</w:t>
                            </w:r>
                            <w:r>
                              <w:rPr>
                                <w:rFonts w:eastAsia="SimSun;宋体"/>
                                <w:vertAlign w:val="sub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08 ± 0.02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08 ± 0.01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07 ± 0.02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</w:r>
                          </w:p>
                        </w:tc>
                        <w:tc>
                          <w:tcPr>
                            <w:tcW w:w="158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04 ± 0.01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04 ± 0.01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05 ± 0.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1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60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158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60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206.0 ± 34.5</w:t>
                            </w:r>
                          </w:p>
                        </w:tc>
                        <w:tc>
                          <w:tcPr>
                            <w:tcW w:w="158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60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206.0 ± 18.5</w:t>
                            </w:r>
                          </w:p>
                        </w:tc>
                        <w:tc>
                          <w:tcPr>
                            <w:tcW w:w="158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60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256.0 ± 17.0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60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</w:r>
                          </w:p>
                        </w:tc>
                        <w:tc>
                          <w:tcPr>
                            <w:tcW w:w="158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60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49.7 ± 5.5</w:t>
                            </w:r>
                          </w:p>
                        </w:tc>
                        <w:tc>
                          <w:tcPr>
                            <w:tcW w:w="158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60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48.9 ± 8.5</w:t>
                            </w:r>
                          </w:p>
                        </w:tc>
                        <w:tc>
                          <w:tcPr>
                            <w:tcW w:w="158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60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42.3 ± 4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1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</w:r>
                          </w:p>
                        </w:tc>
                        <w:tc>
                          <w:tcPr>
                            <w:tcW w:w="9770" w:type="dxa"/>
                            <w:gridSpan w:val="7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SimSun;宋体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SimSun;宋体"/>
                                <w:i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SimSun;宋体"/>
                                <w:i/>
                              </w:rPr>
                              <w:t>Subcutaneous 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6 Keto-PGF</w:t>
                            </w:r>
                            <w:r>
                              <w:rPr>
                                <w:rFonts w:eastAsia="SimSun;宋体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rFonts w:eastAsia="SimSun;宋体" w:cs="Symbol" w:ascii="Symbol" w:hAnsi="Symbol"/>
                                <w:vertAlign w:val="subscript"/>
                              </w:rPr>
                              <w:t>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39 ±  0.12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50 ±  0.13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65 ± 0.08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</w:r>
                          </w:p>
                        </w:tc>
                        <w:tc>
                          <w:tcPr>
                            <w:tcW w:w="158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22 ± 0.06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14 ± 0.03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14 ± 0.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PGF</w:t>
                            </w:r>
                            <w:r>
                              <w:rPr>
                                <w:rFonts w:eastAsia="SimSun;宋体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eastAsia="SimSun;宋体" w:cs="Symbol" w:ascii="Symbol" w:hAnsi="Symbol"/>
                                <w:vertAlign w:val="subscript"/>
                              </w:rPr>
                              <w:t>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07 ±  0.01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11 ±  0.03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12 ±  0.0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</w:r>
                          </w:p>
                        </w:tc>
                        <w:tc>
                          <w:tcPr>
                            <w:tcW w:w="158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03 ± 0.01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02 ± 0.01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02 ± 0.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PGE</w:t>
                            </w:r>
                            <w:r>
                              <w:rPr>
                                <w:rFonts w:eastAsia="SimSun;宋体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35 ±  0.08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44 ±  0.12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55 ±  0.14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</w:r>
                          </w:p>
                        </w:tc>
                        <w:tc>
                          <w:tcPr>
                            <w:tcW w:w="158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15 ± 0.06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06 ± 0.02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09 ± 0.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PGD</w:t>
                            </w:r>
                            <w:r>
                              <w:rPr>
                                <w:rFonts w:eastAsia="SimSun;宋体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imSun;宋体"/>
                              </w:rPr>
                              <w:t>0.40 ±  0.14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40 ±  0.07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50 ±  0.03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</w:r>
                          </w:p>
                        </w:tc>
                        <w:tc>
                          <w:tcPr>
                            <w:tcW w:w="158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11 ± 0.04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06 ± 0.01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07 ± 0.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PGJ</w:t>
                            </w:r>
                            <w:r>
                              <w:rPr>
                                <w:rFonts w:eastAsia="SimSun;宋体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01 ±  0.01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01 ±  0.01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01 ±  0.0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</w:r>
                          </w:p>
                        </w:tc>
                        <w:tc>
                          <w:tcPr>
                            <w:tcW w:w="158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01 ± 0.01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01 ± 0.01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01 ± 0.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TXB</w:t>
                            </w:r>
                            <w:r>
                              <w:rPr>
                                <w:rFonts w:eastAsia="SimSun;宋体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45 ±  0.14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49 ±  0.13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78 ±  0.02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</w:r>
                          </w:p>
                        </w:tc>
                        <w:tc>
                          <w:tcPr>
                            <w:tcW w:w="158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22 ± 0.07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12 ± 0.02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17 ± 0.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LTB</w:t>
                            </w:r>
                            <w:r>
                              <w:rPr>
                                <w:rFonts w:eastAsia="SimSun;宋体"/>
                                <w:vertAlign w:val="sub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07 ±  0.05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06 ±  0.04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06 ±  0.04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</w:r>
                          </w:p>
                        </w:tc>
                        <w:tc>
                          <w:tcPr>
                            <w:tcW w:w="158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01 ± 0.01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01 ± 0.01</w:t>
                            </w:r>
                          </w:p>
                        </w:tc>
                        <w:tc>
                          <w:tcPr>
                            <w:tcW w:w="15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0.02 ± 0.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1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60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158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60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149.6 ±  27.1</w:t>
                            </w:r>
                          </w:p>
                        </w:tc>
                        <w:tc>
                          <w:tcPr>
                            <w:tcW w:w="158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60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134.4 ±  14.0</w:t>
                            </w:r>
                          </w:p>
                        </w:tc>
                        <w:tc>
                          <w:tcPr>
                            <w:tcW w:w="158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60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162.6 ±  26.3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60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</w:r>
                          </w:p>
                        </w:tc>
                        <w:tc>
                          <w:tcPr>
                            <w:tcW w:w="158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60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45.9 ± 10.6</w:t>
                            </w:r>
                          </w:p>
                        </w:tc>
                        <w:tc>
                          <w:tcPr>
                            <w:tcW w:w="158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60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39.1 ± 4.0</w:t>
                            </w:r>
                          </w:p>
                        </w:tc>
                        <w:tc>
                          <w:tcPr>
                            <w:tcW w:w="158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60"/>
                              <w:jc w:val="center"/>
                              <w:rPr>
                                <w:rFonts w:eastAsia="SimSun;宋体"/>
                              </w:rPr>
                            </w:pPr>
                            <w:r>
                              <w:rPr>
                                <w:rFonts w:eastAsia="SimSun;宋体"/>
                              </w:rPr>
                              <w:t>51.5 ± 9.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Data are </w:t>
      </w:r>
      <w:r>
        <w:rPr>
          <w:szCs w:val="22"/>
        </w:rPr>
        <w:t>medians ± SEmedian</w:t>
      </w:r>
      <w:r>
        <w:rPr/>
        <w:t>, n = 5 and 10/group at d21 and d136, respectively, except for retroperitoneal AT n = 3 at d21.</w:t>
      </w:r>
      <w:r>
        <w:rPr>
          <w:szCs w:val="22"/>
        </w:rPr>
        <w:t xml:space="preserve"> Different superscript letters indicate statistical significance at p &lt; 0.05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1T18:25:00Z</dcterms:created>
  <dc:creator>E. Pouteau</dc:creator>
  <dc:description/>
  <cp:keywords/>
  <dc:language>en-US</dc:language>
  <cp:lastModifiedBy>BMC</cp:lastModifiedBy>
  <dcterms:modified xsi:type="dcterms:W3CDTF">2010-01-22T09:59:00Z</dcterms:modified>
  <cp:revision>3</cp:revision>
  <dc:subject/>
  <dc:title>Table 1: Composition of milk formula and weaning diets </dc:title>
</cp:coreProperties>
</file>